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1031" w:rsidRPr="00340303" w:rsidRDefault="00A71031" w:rsidP="00A710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030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Pr="0034030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3"/>
      <w:bookmarkStart w:id="1" w:name="OLE_LINK4"/>
      <w:r w:rsidRPr="00340303">
        <w:rPr>
          <w:rFonts w:ascii="Times New Roman" w:hAnsi="Times New Roman" w:cs="Times New Roman"/>
          <w:sz w:val="24"/>
          <w:szCs w:val="24"/>
        </w:rPr>
        <w:t>YHD formula of each dose.</w:t>
      </w:r>
      <w:bookmarkEnd w:id="0"/>
      <w:bookmarkEnd w:id="1"/>
    </w:p>
    <w:tbl>
      <w:tblPr>
        <w:tblW w:w="6629" w:type="dxa"/>
        <w:tblInd w:w="93" w:type="dxa"/>
        <w:tblLook w:val="04A0"/>
      </w:tblPr>
      <w:tblGrid>
        <w:gridCol w:w="5031"/>
        <w:gridCol w:w="1598"/>
      </w:tblGrid>
      <w:tr w:rsidR="00A71031" w:rsidRPr="00340303" w:rsidTr="003E3919">
        <w:trPr>
          <w:trHeight w:val="73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1031" w:rsidRPr="00340303" w:rsidRDefault="00A71031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rbal Ingredients</w:t>
            </w:r>
          </w:p>
        </w:tc>
        <w:tc>
          <w:tcPr>
            <w:tcW w:w="15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1031" w:rsidRPr="00340303" w:rsidRDefault="00A71031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HD</w:t>
            </w:r>
          </w:p>
        </w:tc>
      </w:tr>
      <w:tr w:rsidR="00A71031" w:rsidRPr="00340303" w:rsidTr="003E3919">
        <w:trPr>
          <w:trHeight w:val="5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031" w:rsidRPr="00340303" w:rsidRDefault="00A71031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medium</w:t>
            </w:r>
            <w:r w:rsidRPr="0034030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g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A71031" w:rsidRPr="00340303" w:rsidRDefault="00A71031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71031" w:rsidRPr="00340303" w:rsidTr="003E3919">
        <w:trPr>
          <w:trHeight w:val="5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031" w:rsidRPr="00340303" w:rsidRDefault="00A71031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oralea fruit</w:t>
            </w:r>
            <w:r w:rsidRPr="0034030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g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A71031" w:rsidRPr="00340303" w:rsidRDefault="00A71031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71031" w:rsidRPr="00340303" w:rsidTr="003E3919">
        <w:trPr>
          <w:trHeight w:val="5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031" w:rsidRPr="00340303" w:rsidRDefault="00A71031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dix Polygoni Multiflori</w:t>
            </w:r>
            <w:r w:rsidRPr="0034030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g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A71031" w:rsidRPr="00340303" w:rsidRDefault="00A71031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71031" w:rsidRPr="00340303" w:rsidTr="003E3919">
        <w:trPr>
          <w:trHeight w:val="5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031" w:rsidRPr="00340303" w:rsidRDefault="00A71031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dix Astragali</w:t>
            </w:r>
            <w:r w:rsidRPr="0034030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g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A71031" w:rsidRPr="00340303" w:rsidRDefault="00A71031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71031" w:rsidRPr="00340303" w:rsidTr="003E3919">
        <w:trPr>
          <w:trHeight w:val="5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031" w:rsidRPr="00340303" w:rsidRDefault="00A71031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gusticum wallichi Franchat</w:t>
            </w:r>
            <w:r w:rsidRPr="0034030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g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A71031" w:rsidRPr="00340303" w:rsidRDefault="00A71031" w:rsidP="003E3919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71031" w:rsidRPr="00340303" w:rsidTr="003E3919">
        <w:trPr>
          <w:trHeight w:val="5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031" w:rsidRPr="00340303" w:rsidRDefault="00A71031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ctus Ligustri Lucidi</w:t>
            </w:r>
            <w:r w:rsidRPr="0034030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g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A71031" w:rsidRPr="00340303" w:rsidRDefault="00A71031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71031" w:rsidRPr="00340303" w:rsidTr="003E3919">
        <w:trPr>
          <w:trHeight w:val="5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1031" w:rsidRPr="00340303" w:rsidRDefault="00A71031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orus Gramineus</w:t>
            </w:r>
            <w:r w:rsidRPr="0034030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g)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A71031" w:rsidRPr="00340303" w:rsidRDefault="00A71031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71031" w:rsidRPr="00340303" w:rsidTr="003E3919">
        <w:trPr>
          <w:trHeight w:val="388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1031" w:rsidRPr="00340303" w:rsidRDefault="00A71031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Weight  (g)</w:t>
            </w:r>
          </w:p>
        </w:tc>
        <w:tc>
          <w:tcPr>
            <w:tcW w:w="15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1031" w:rsidRPr="00340303" w:rsidRDefault="00A71031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</w:tr>
      <w:tr w:rsidR="00A71031" w:rsidRPr="00340303" w:rsidTr="003E3919">
        <w:trPr>
          <w:trHeight w:val="171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1031" w:rsidRPr="00340303" w:rsidRDefault="00A71031" w:rsidP="003E391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1031" w:rsidRPr="00340303" w:rsidRDefault="00A71031" w:rsidP="003E391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A71031" w:rsidRPr="00340303" w:rsidRDefault="00A71031" w:rsidP="00A71031">
      <w:pPr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D050C7" w:rsidRDefault="00D050C7"/>
    <w:sectPr w:rsidR="00D050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050C7" w:rsidRDefault="00D050C7" w:rsidP="00A71031">
      <w:r>
        <w:separator/>
      </w:r>
    </w:p>
  </w:endnote>
  <w:endnote w:type="continuationSeparator" w:id="1">
    <w:p w:rsidR="00D050C7" w:rsidRDefault="00D050C7" w:rsidP="00A710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050C7" w:rsidRDefault="00D050C7" w:rsidP="00A71031">
      <w:r>
        <w:separator/>
      </w:r>
    </w:p>
  </w:footnote>
  <w:footnote w:type="continuationSeparator" w:id="1">
    <w:p w:rsidR="00D050C7" w:rsidRDefault="00D050C7" w:rsidP="00A7103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71031"/>
    <w:rsid w:val="00A71031"/>
    <w:rsid w:val="00D050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710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7103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710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7103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> </Company>
  <LinksUpToDate>false</LinksUpToDate>
  <CharactersWithSpaces>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01-10T00:04:00Z</dcterms:created>
  <dcterms:modified xsi:type="dcterms:W3CDTF">2015-01-10T00:04:00Z</dcterms:modified>
</cp:coreProperties>
</file>